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802" w:rsidRPr="00A90B95" w:rsidRDefault="00181802" w:rsidP="00181802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</w:p>
    <w:tbl>
      <w:tblPr>
        <w:tblStyle w:val="TableGrid"/>
        <w:tblW w:w="0" w:type="auto"/>
        <w:tblLook w:val="04A0"/>
      </w:tblPr>
      <w:tblGrid>
        <w:gridCol w:w="4952"/>
        <w:gridCol w:w="4953"/>
      </w:tblGrid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</w:rPr>
              <w:t>hydrophilic (polar)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</w:rPr>
              <w:t>hydrophobic (</w:t>
            </w:r>
            <w:proofErr w:type="spellStart"/>
            <w:r w:rsidRPr="00A90B95">
              <w:rPr>
                <w:rFonts w:ascii="Times New Roman" w:hAnsi="Times New Roman" w:cs="Times New Roman"/>
                <w:sz w:val="24"/>
                <w:szCs w:val="24"/>
              </w:rPr>
              <w:t>nonpolar</w:t>
            </w:r>
            <w:proofErr w:type="spellEnd"/>
            <w:r w:rsidRPr="00A90B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1802" w:rsidRPr="00A90B95" w:rsidTr="006307D2">
        <w:tc>
          <w:tcPr>
            <w:tcW w:w="9905" w:type="dxa"/>
            <w:gridSpan w:val="2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-chain</w:t>
            </w:r>
          </w:p>
        </w:tc>
      </w:tr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E4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G1</w:t>
            </w:r>
          </w:p>
        </w:tc>
      </w:tr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Q5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A8</w:t>
            </w:r>
          </w:p>
        </w:tc>
      </w:tr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C6, C7, C20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L17</w:t>
            </w:r>
          </w:p>
        </w:tc>
      </w:tr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9, S12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</w:tr>
      <w:tr w:rsidR="00181802" w:rsidRPr="00A90B95" w:rsidTr="006307D2"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Y14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</w:tr>
      <w:tr w:rsidR="00181802" w:rsidRPr="00A90B95" w:rsidTr="006307D2">
        <w:trPr>
          <w:trHeight w:val="165"/>
        </w:trPr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N18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</w:tr>
      <w:tr w:rsidR="00181802" w:rsidRPr="00A90B95" w:rsidTr="006307D2">
        <w:trPr>
          <w:trHeight w:val="120"/>
        </w:trPr>
        <w:tc>
          <w:tcPr>
            <w:tcW w:w="9905" w:type="dxa"/>
            <w:gridSpan w:val="2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B-chain</w:t>
            </w:r>
          </w:p>
        </w:tc>
      </w:tr>
      <w:tr w:rsidR="00181802" w:rsidRPr="00A90B95" w:rsidTr="006307D2">
        <w:trPr>
          <w:trHeight w:val="135"/>
        </w:trPr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S9</w:t>
            </w: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F1, F24</w:t>
            </w:r>
          </w:p>
        </w:tc>
      </w:tr>
      <w:tr w:rsidR="00181802" w:rsidRPr="00A90B95" w:rsidTr="006307D2">
        <w:trPr>
          <w:trHeight w:val="119"/>
        </w:trPr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V2</w:t>
            </w:r>
          </w:p>
        </w:tc>
      </w:tr>
      <w:tr w:rsidR="00181802" w:rsidRPr="00A90B95" w:rsidTr="006307D2">
        <w:trPr>
          <w:trHeight w:val="119"/>
        </w:trPr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G8, G20, G23</w:t>
            </w:r>
          </w:p>
        </w:tc>
      </w:tr>
      <w:tr w:rsidR="00181802" w:rsidRPr="00A90B95" w:rsidTr="006307D2">
        <w:trPr>
          <w:trHeight w:val="135"/>
        </w:trPr>
        <w:tc>
          <w:tcPr>
            <w:tcW w:w="4952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4953" w:type="dxa"/>
          </w:tcPr>
          <w:p w:rsidR="00181802" w:rsidRPr="00A90B95" w:rsidRDefault="00181802" w:rsidP="006307D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A90B95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P28</w:t>
            </w:r>
          </w:p>
        </w:tc>
      </w:tr>
    </w:tbl>
    <w:p w:rsidR="00181802" w:rsidRPr="00A90B95" w:rsidRDefault="00181802" w:rsidP="00181802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</w:p>
    <w:p w:rsidR="00181802" w:rsidRPr="00A90B95" w:rsidRDefault="00181802" w:rsidP="00181802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PH"/>
        </w:rPr>
        <w:t>S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1. </w:t>
      </w:r>
      <w:proofErr w:type="gramStart"/>
      <w:r w:rsidRPr="00A90B95">
        <w:rPr>
          <w:rFonts w:ascii="Times New Roman" w:hAnsi="Times New Roman" w:cs="Times New Roman"/>
          <w:sz w:val="24"/>
          <w:szCs w:val="24"/>
        </w:rPr>
        <w:t>Hydrophilic (polar) and hydrophobic (</w:t>
      </w:r>
      <w:proofErr w:type="spellStart"/>
      <w:r w:rsidRPr="00A90B95">
        <w:rPr>
          <w:rFonts w:ascii="Times New Roman" w:hAnsi="Times New Roman" w:cs="Times New Roman"/>
          <w:sz w:val="24"/>
          <w:szCs w:val="24"/>
        </w:rPr>
        <w:t>nonpolar</w:t>
      </w:r>
      <w:proofErr w:type="spellEnd"/>
      <w:r w:rsidRPr="00A90B95">
        <w:rPr>
          <w:rFonts w:ascii="Times New Roman" w:hAnsi="Times New Roman" w:cs="Times New Roman"/>
          <w:sz w:val="24"/>
          <w:szCs w:val="24"/>
        </w:rPr>
        <w:t xml:space="preserve">) amino acids that were 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>completely accessible for H/D exchange.</w:t>
      </w:r>
      <w:proofErr w:type="gramEnd"/>
    </w:p>
    <w:p w:rsidR="000C424F" w:rsidRPr="00181802" w:rsidRDefault="000C424F" w:rsidP="00181802">
      <w:pPr>
        <w:rPr>
          <w:lang w:val="en-PH"/>
        </w:rPr>
      </w:pPr>
    </w:p>
    <w:sectPr w:rsidR="000C424F" w:rsidRPr="00181802" w:rsidSect="000C424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5D38"/>
    <w:rsid w:val="000C424F"/>
    <w:rsid w:val="00181802"/>
    <w:rsid w:val="00A25D38"/>
    <w:rsid w:val="00BF3CBA"/>
    <w:rsid w:val="00C40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8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>University at Albany</Company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451915</dc:creator>
  <cp:keywords/>
  <dc:description/>
  <cp:lastModifiedBy>dk451915</cp:lastModifiedBy>
  <cp:revision>2</cp:revision>
  <dcterms:created xsi:type="dcterms:W3CDTF">2012-05-01T23:58:00Z</dcterms:created>
  <dcterms:modified xsi:type="dcterms:W3CDTF">2012-05-01T23:58:00Z</dcterms:modified>
</cp:coreProperties>
</file>